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64"/>
        <w:gridCol w:w="1096"/>
        <w:gridCol w:w="674"/>
        <w:gridCol w:w="1108"/>
        <w:gridCol w:w="1188"/>
        <w:gridCol w:w="720"/>
        <w:gridCol w:w="1080"/>
        <w:gridCol w:w="1080"/>
        <w:gridCol w:w="632"/>
        <w:gridCol w:w="1108"/>
        <w:gridCol w:w="1140"/>
        <w:gridCol w:w="630"/>
      </w:tblGrid>
      <w:tr w:rsidR="00B62926" w:rsidRPr="005B0207" w14:paraId="53402F0A" w14:textId="77777777" w:rsidTr="00B62926">
        <w:trPr>
          <w:trHeight w:val="182"/>
        </w:trPr>
        <w:tc>
          <w:tcPr>
            <w:tcW w:w="1296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44537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plementary Table 2. Individual maternal ACEs and epigenetic age acceleration in newborns.</w:t>
            </w:r>
          </w:p>
        </w:tc>
      </w:tr>
      <w:tr w:rsidR="00B62926" w:rsidRPr="005B0207" w14:paraId="4187F3C5" w14:textId="77777777" w:rsidTr="00B62926">
        <w:trPr>
          <w:trHeight w:val="18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73A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5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F8A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188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</w:tr>
      <w:tr w:rsidR="00B62926" w:rsidRPr="005B0207" w14:paraId="79093A8D" w14:textId="77777777" w:rsidTr="00B62926">
        <w:trPr>
          <w:trHeight w:val="1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8A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F19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hlin</w:t>
            </w:r>
          </w:p>
        </w:tc>
        <w:tc>
          <w:tcPr>
            <w:tcW w:w="30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54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ight</w:t>
            </w:r>
          </w:p>
        </w:tc>
        <w:tc>
          <w:tcPr>
            <w:tcW w:w="279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1B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hlin</w:t>
            </w:r>
          </w:p>
        </w:tc>
        <w:tc>
          <w:tcPr>
            <w:tcW w:w="28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EA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ight</w:t>
            </w:r>
          </w:p>
        </w:tc>
      </w:tr>
      <w:tr w:rsidR="00B62926" w:rsidRPr="005B0207" w14:paraId="7B6264B3" w14:textId="77777777" w:rsidTr="00B62926">
        <w:trPr>
          <w:trHeight w:val="182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2CE7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998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Coeffici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6A0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02F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5E7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Coefficient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304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27D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86F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BBB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587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7FC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-Coeffici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DF2F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454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B62926" w:rsidRPr="005B0207" w14:paraId="5B91FD1C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1D0B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advers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5C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7F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4,0.0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61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48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2A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9,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17F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C4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72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0.00,0.11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4C1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3E9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08E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3,0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65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2926" w:rsidRPr="005B0207" w14:paraId="13C94908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FA09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otional abu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D1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9E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6,0.3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A3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8F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F6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85,0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19C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C5B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F2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28,0.3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916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E9B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093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44,1.1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8CF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B62926" w:rsidRPr="005B0207" w14:paraId="62633DCD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69F6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al abu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C2B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5AE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7,0.4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0A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6BB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F8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91,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1E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4E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EF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31,0.58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65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AC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05B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70,1.6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349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B62926" w:rsidRPr="005B0207" w14:paraId="6C8F256E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BD1D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xual abu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AA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C1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2,0.2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91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BB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CDB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6,0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6F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48A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F8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6,0.3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A1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B42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0A1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4,0.6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AD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B62926" w:rsidRPr="005B0207" w14:paraId="2891C8A8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E48C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otional neglec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4C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36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5,0.3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61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48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4EA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1,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FA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99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8AF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4,0.37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7B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AB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3D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9,1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0E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2926" w:rsidRPr="005B0207" w14:paraId="2FB796EE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A49B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al neglec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BB6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A3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89,0.5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E9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87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5A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2.31,0.7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30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A58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BF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53,0.5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DB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86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F1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89,1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C1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B62926" w:rsidRPr="005B0207" w14:paraId="5A89D675" w14:textId="77777777" w:rsidTr="00B62926">
        <w:trPr>
          <w:trHeight w:val="4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EF45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al death/separ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F67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41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28,0.1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B9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7AD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400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91,0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A8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E4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E3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17,0.23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B8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3D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0E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2,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01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2926" w:rsidRPr="005B0207" w14:paraId="148B98EB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3A1E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mestic viole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52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348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47,0.0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22E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92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789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1.25,-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4F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973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35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13,0.42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D6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0E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8ED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87,0.5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9D6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B62926" w:rsidRPr="005B0207" w14:paraId="0C36749E" w14:textId="77777777" w:rsidTr="00B62926">
        <w:trPr>
          <w:trHeight w:val="4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25D8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al substance u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B5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A9E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6,0.5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F9F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B79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83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83,0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A57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F0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FF0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0.03,0.65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B0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BBF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C8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2,1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94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B62926" w:rsidRPr="005B0207" w14:paraId="0ADB2868" w14:textId="77777777" w:rsidTr="00B62926">
        <w:trPr>
          <w:trHeight w:val="41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8A7F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ental mental illnes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D5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468C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4,0.2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32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024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28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57,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D7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B0C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88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6,0.3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CC7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040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AB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59,0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A6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B62926" w:rsidRPr="005B0207" w14:paraId="0A39631E" w14:textId="77777777" w:rsidTr="00B62926">
        <w:trPr>
          <w:trHeight w:val="1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E258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abu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052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E2C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0,0.2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501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3B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DC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40,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AE9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84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B8D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4,0.30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E4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8B1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B65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9,0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D8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B62926" w:rsidRPr="005B0207" w14:paraId="41914016" w14:textId="77777777" w:rsidTr="00B62926">
        <w:trPr>
          <w:trHeight w:val="27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385C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neglec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FFA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36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05,0.3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30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7D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082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1,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18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AE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515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7,0.34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7A2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C7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5A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5,1.1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6AC0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2926" w:rsidRPr="005B0207" w14:paraId="596FDFA1" w14:textId="77777777" w:rsidTr="00B62926">
        <w:trPr>
          <w:trHeight w:val="287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45AE3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family adversit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C0EF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5E14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12,0.21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E32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50B8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95DB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62,0.1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EBDE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807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F0EA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(-0.05,0.28)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E8A6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DF27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B383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-0.37,0.4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61FD" w14:textId="77777777" w:rsidR="00B62926" w:rsidRPr="005B0207" w:rsidRDefault="00B62926" w:rsidP="00D83B9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B62926" w:rsidRPr="005B0207" w14:paraId="29000FF4" w14:textId="77777777" w:rsidTr="00B62926">
        <w:trPr>
          <w:trHeight w:val="476"/>
        </w:trPr>
        <w:tc>
          <w:tcPr>
            <w:tcW w:w="12960" w:type="dxa"/>
            <w:gridSpan w:val="1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1096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 models were adjusted for gestational age at birth, maternal age, parity, smoking status (during pregnancy), education, and pre-pregnancy BMI.</w:t>
            </w:r>
          </w:p>
        </w:tc>
      </w:tr>
      <w:tr w:rsidR="00B62926" w:rsidRPr="005B0207" w14:paraId="3B5E525A" w14:textId="77777777" w:rsidTr="00B62926">
        <w:trPr>
          <w:trHeight w:val="476"/>
        </w:trPr>
        <w:tc>
          <w:tcPr>
            <w:tcW w:w="12960" w:type="dxa"/>
            <w:gridSpan w:val="1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0C5BB" w14:textId="77777777" w:rsidR="00B62926" w:rsidRPr="005B0207" w:rsidRDefault="00B62926" w:rsidP="00D83B94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2C8A221D" w14:textId="77777777" w:rsidR="008F56C3" w:rsidRDefault="008F56C3"/>
    <w:sectPr w:rsidR="008F56C3" w:rsidSect="00B629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926"/>
    <w:rsid w:val="008F56C3"/>
    <w:rsid w:val="00B6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AB88"/>
  <w15:chartTrackingRefBased/>
  <w15:docId w15:val="{6FC7DAD1-AB96-42A9-9906-5BEA19C8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26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, Christian</dc:creator>
  <cp:keywords/>
  <dc:description/>
  <cp:lastModifiedBy>Dye, Christian</cp:lastModifiedBy>
  <cp:revision>1</cp:revision>
  <dcterms:created xsi:type="dcterms:W3CDTF">2023-03-02T20:01:00Z</dcterms:created>
  <dcterms:modified xsi:type="dcterms:W3CDTF">2023-03-02T20:02:00Z</dcterms:modified>
</cp:coreProperties>
</file>